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D57" w:rsidRPr="00645D82" w:rsidRDefault="002E7D57" w:rsidP="00645D82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 w:rsidRPr="00645D8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upp</w:t>
      </w:r>
      <w:r w:rsidRPr="00645D82">
        <w:rPr>
          <w:rFonts w:ascii="Times New Roman" w:hAnsi="Times New Roman" w:hint="eastAsia"/>
          <w:b/>
          <w:color w:val="000000" w:themeColor="text1"/>
          <w:sz w:val="24"/>
          <w:szCs w:val="24"/>
          <w:lang w:val="en-GB"/>
        </w:rPr>
        <w:t>orting</w:t>
      </w:r>
      <w:r w:rsidRPr="00645D8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Information</w:t>
      </w:r>
    </w:p>
    <w:p w:rsidR="002E7D57" w:rsidRPr="00645D82" w:rsidRDefault="002E7D57" w:rsidP="00645D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2E7D57" w:rsidRPr="00645D82" w:rsidRDefault="00D75A5C" w:rsidP="00645D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75A5C">
        <w:rPr>
          <w:rFonts w:ascii="Times New Roman" w:hAnsi="Times New Roman"/>
          <w:color w:val="000000" w:themeColor="text1"/>
          <w:sz w:val="24"/>
          <w:szCs w:val="24"/>
        </w:rPr>
        <w:t>Increase in salivary oxytocin and decrease in salivary cortisol after listening to relaxing slow-tempo and exciting fast-tempo music</w:t>
      </w:r>
      <w:bookmarkStart w:id="0" w:name="_GoBack"/>
      <w:bookmarkEnd w:id="0"/>
    </w:p>
    <w:p w:rsidR="002E7D57" w:rsidRPr="00645D82" w:rsidRDefault="002E7D57" w:rsidP="00645D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proofErr w:type="spellStart"/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>Yuuki</w:t>
      </w:r>
      <w:proofErr w:type="spellEnd"/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>Ooishi</w:t>
      </w:r>
      <w:proofErr w:type="spellEnd"/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Hideo Mukai, Ken Watanabe, </w:t>
      </w:r>
      <w:proofErr w:type="spellStart"/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>Suguru</w:t>
      </w:r>
      <w:proofErr w:type="spellEnd"/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>Kawato</w:t>
      </w:r>
      <w:proofErr w:type="spellEnd"/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and </w:t>
      </w:r>
      <w:proofErr w:type="spellStart"/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>Makio</w:t>
      </w:r>
      <w:proofErr w:type="spellEnd"/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>Kashino</w:t>
      </w:r>
      <w:proofErr w:type="spellEnd"/>
    </w:p>
    <w:p w:rsidR="002E7D57" w:rsidRPr="00645D82" w:rsidRDefault="002E7D57" w:rsidP="00645D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2E7D57" w:rsidRPr="00645D82" w:rsidRDefault="002E7D57" w:rsidP="00645D82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 w:rsidRPr="00645D82">
        <w:rPr>
          <w:rFonts w:ascii="Times New Roman" w:hAnsi="Times New Roman" w:hint="eastAsia"/>
          <w:b/>
          <w:color w:val="000000" w:themeColor="text1"/>
          <w:sz w:val="24"/>
          <w:szCs w:val="24"/>
          <w:lang w:val="en-GB"/>
        </w:rPr>
        <w:t>Legends</w:t>
      </w:r>
    </w:p>
    <w:p w:rsidR="002E7D57" w:rsidRPr="00645D82" w:rsidRDefault="002E7D57" w:rsidP="00645D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2D4A06" w:rsidRPr="00645D82" w:rsidRDefault="002E7D57" w:rsidP="00645D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proofErr w:type="gramStart"/>
      <w:r w:rsidRPr="00645D82">
        <w:rPr>
          <w:rFonts w:ascii="Times New Roman" w:hAnsi="Times New Roman" w:hint="eastAsia"/>
          <w:b/>
          <w:color w:val="000000" w:themeColor="text1"/>
          <w:sz w:val="24"/>
          <w:szCs w:val="24"/>
          <w:lang w:val="en-GB"/>
        </w:rPr>
        <w:t>S1 Fig.</w:t>
      </w:r>
      <w:proofErr w:type="gramEnd"/>
      <w:r w:rsidRPr="00645D8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The effect of 20 min of music stimulation on arousal and valence levels (n = 2</w:t>
      </w:r>
      <w:r w:rsidRPr="00645D82">
        <w:rPr>
          <w:rFonts w:ascii="Times New Roman" w:hAnsi="Times New Roman" w:hint="eastAsia"/>
          <w:b/>
          <w:color w:val="000000" w:themeColor="text1"/>
          <w:sz w:val="24"/>
          <w:szCs w:val="24"/>
          <w:lang w:val="en-GB"/>
        </w:rPr>
        <w:t>6</w:t>
      </w:r>
      <w:r w:rsidRPr="00645D8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participants).</w:t>
      </w:r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A) Arousal level for </w:t>
      </w:r>
      <w:r w:rsidRPr="00645D82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the</w:t>
      </w:r>
      <w:r w:rsidR="00334D9D" w:rsidRPr="00645D82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slow-tempo</w:t>
      </w:r>
      <w:r w:rsidRPr="00645D82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music sequence </w:t>
      </w:r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is </w:t>
      </w:r>
      <w:proofErr w:type="gramStart"/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>lower</w:t>
      </w:r>
      <w:proofErr w:type="gramEnd"/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an that for </w:t>
      </w:r>
      <w:r w:rsidRPr="00645D82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the</w:t>
      </w:r>
      <w:r w:rsidR="00334D9D" w:rsidRPr="00645D82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fast-tempo</w:t>
      </w:r>
      <w:r w:rsidRPr="00645D82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music sequence</w:t>
      </w:r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(B) Valence level for </w:t>
      </w:r>
      <w:r w:rsidRPr="00645D82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the </w:t>
      </w:r>
      <w:r w:rsidR="00334D9D" w:rsidRPr="00645D82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slow-tempo </w:t>
      </w:r>
      <w:r w:rsidRPr="00645D82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music sequence</w:t>
      </w:r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s higher than that for </w:t>
      </w:r>
      <w:r w:rsidRPr="00645D82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the </w:t>
      </w:r>
      <w:r w:rsidR="00334D9D" w:rsidRPr="00645D82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fast-tempo </w:t>
      </w:r>
      <w:r w:rsidRPr="00645D82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music sequence</w:t>
      </w:r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>. Data are presented as means ± SEM; *</w:t>
      </w:r>
      <w:r w:rsidRPr="00645D82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*</w:t>
      </w:r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p &lt; 0.0</w:t>
      </w:r>
      <w:r w:rsidRPr="00645D82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1</w:t>
      </w:r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>, *** p &lt; 0.001 for Wilcoxon signed-rank test.</w:t>
      </w:r>
    </w:p>
    <w:p w:rsidR="002E7D57" w:rsidRPr="00645D82" w:rsidRDefault="002E7D57" w:rsidP="00645D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2E7D57" w:rsidRPr="00645D82" w:rsidRDefault="002E7D57" w:rsidP="00645D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proofErr w:type="gramStart"/>
      <w:r w:rsidRPr="00645D82">
        <w:rPr>
          <w:rFonts w:ascii="Times New Roman" w:hAnsi="Times New Roman" w:hint="eastAsia"/>
          <w:b/>
          <w:color w:val="000000" w:themeColor="text1"/>
          <w:sz w:val="24"/>
          <w:szCs w:val="24"/>
          <w:lang w:val="en-GB"/>
        </w:rPr>
        <w:t>S1 Table.</w:t>
      </w:r>
      <w:proofErr w:type="gramEnd"/>
      <w:r w:rsidRPr="00645D82">
        <w:rPr>
          <w:rFonts w:ascii="Times New Roman" w:hAnsi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r w:rsidRPr="00645D8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Characteristics of the music pieces used in the experiment.</w:t>
      </w:r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334D9D" w:rsidRPr="00645D82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Slow- and fast-tempo m</w:t>
      </w:r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usic sequences consisted of 4 and 7 Chopin piano pieces, respectively. Each sequence lasted 20 min. The tempo was measured in touches/min and crotchets/min, where 1 touch means striking 1 piano note or chord with the right hand. </w:t>
      </w:r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lastRenderedPageBreak/>
        <w:t>The six arrays on the right are the scores of the music features (mean ± SEM) rated by six music experts; tempo (0-slow to 15-fast), rhythm (0-vague to 15-outstanding), pitch level (0-low to 15-high), pitch range (0-narrow to 15-wide), harmonic complexity (0-simple to 15-complex), and consonance (0-dissonant to 15-consonant).</w:t>
      </w:r>
    </w:p>
    <w:p w:rsidR="002E7D57" w:rsidRPr="00645D82" w:rsidRDefault="002E7D57" w:rsidP="00645D8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2E7D57" w:rsidRPr="00645D82" w:rsidRDefault="002E7D57" w:rsidP="00645D82">
      <w:pPr>
        <w:spacing w:line="480" w:lineRule="auto"/>
        <w:rPr>
          <w:color w:val="000000" w:themeColor="text1"/>
        </w:rPr>
      </w:pPr>
      <w:proofErr w:type="gramStart"/>
      <w:r w:rsidRPr="00645D82">
        <w:rPr>
          <w:rFonts w:ascii="Times New Roman" w:hAnsi="Times New Roman" w:hint="eastAsia"/>
          <w:b/>
          <w:color w:val="000000" w:themeColor="text1"/>
          <w:sz w:val="24"/>
          <w:szCs w:val="24"/>
          <w:lang w:val="en-GB"/>
        </w:rPr>
        <w:t xml:space="preserve">S2 </w:t>
      </w:r>
      <w:r w:rsidRPr="00645D8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Table</w:t>
      </w:r>
      <w:r w:rsidRPr="00645D82">
        <w:rPr>
          <w:rFonts w:ascii="Times New Roman" w:hAnsi="Times New Roman" w:hint="eastAsia"/>
          <w:b/>
          <w:color w:val="000000" w:themeColor="text1"/>
          <w:sz w:val="24"/>
          <w:szCs w:val="24"/>
          <w:lang w:val="en-GB"/>
        </w:rPr>
        <w:t>.</w:t>
      </w:r>
      <w:proofErr w:type="gramEnd"/>
      <w:r w:rsidRPr="00645D82">
        <w:rPr>
          <w:rFonts w:ascii="Times New Roman" w:hAnsi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r w:rsidRPr="00645D8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Comparison of the six features of the music pieces used in the experiment for </w:t>
      </w:r>
      <w:r w:rsidR="00334D9D" w:rsidRPr="00645D82">
        <w:rPr>
          <w:rFonts w:ascii="Times New Roman" w:hAnsi="Times New Roman" w:hint="eastAsia"/>
          <w:b/>
          <w:color w:val="000000" w:themeColor="text1"/>
          <w:sz w:val="24"/>
          <w:szCs w:val="24"/>
          <w:lang w:val="en-GB"/>
        </w:rPr>
        <w:t xml:space="preserve">slow- and fast- tempo </w:t>
      </w:r>
      <w:r w:rsidRPr="00645D8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music sequences.</w:t>
      </w:r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For each feature, the data obtained from one music expert were averaged within </w:t>
      </w:r>
      <w:r w:rsidR="00334D9D" w:rsidRPr="00645D82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slow- </w:t>
      </w:r>
      <w:r w:rsidR="00334D9D"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>(4 pieces)</w:t>
      </w:r>
      <w:r w:rsidR="00334D9D" w:rsidRPr="00645D82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and fast-tempo </w:t>
      </w:r>
      <w:r w:rsidR="00334D9D"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>(7 pieces)</w:t>
      </w:r>
      <w:r w:rsidR="00334D9D" w:rsidRPr="00645D82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>music sequence</w:t>
      </w:r>
      <w:r w:rsidR="00334D9D" w:rsidRPr="00645D82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s</w:t>
      </w:r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>, respectively. The average data for each music expert were used to perform a statistical analysis by using a paired t-test for</w:t>
      </w:r>
      <w:r w:rsidR="00334D9D" w:rsidRPr="00645D82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slow- and fast-tempo</w:t>
      </w:r>
      <w:r w:rsidRPr="00645D8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music sequences. The t value and the p value are the results of this analysis. NS: no significance, S: significance.</w:t>
      </w:r>
    </w:p>
    <w:sectPr w:rsidR="002E7D57" w:rsidRPr="00645D8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D57"/>
    <w:rsid w:val="00275C02"/>
    <w:rsid w:val="002D4A06"/>
    <w:rsid w:val="002E7D57"/>
    <w:rsid w:val="00334D9D"/>
    <w:rsid w:val="00645D82"/>
    <w:rsid w:val="00D75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7D57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7D57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uki ooishi</dc:creator>
  <cp:lastModifiedBy>yuuki ooishi</cp:lastModifiedBy>
  <cp:revision>2</cp:revision>
  <dcterms:created xsi:type="dcterms:W3CDTF">2017-11-17T08:25:00Z</dcterms:created>
  <dcterms:modified xsi:type="dcterms:W3CDTF">2017-11-17T08:25:00Z</dcterms:modified>
</cp:coreProperties>
</file>